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71EEB" w14:textId="6E640389" w:rsidR="00730A83" w:rsidRPr="00421DD7" w:rsidRDefault="00730A83" w:rsidP="00117E42">
      <w:pPr>
        <w:rPr>
          <w:i/>
          <w:iCs/>
        </w:rPr>
      </w:pPr>
      <w:proofErr w:type="spellStart"/>
      <w:r w:rsidRPr="00730A83">
        <w:rPr>
          <w:i/>
          <w:iCs/>
        </w:rPr>
        <w:t>MaGiC</w:t>
      </w:r>
      <w:proofErr w:type="spellEnd"/>
      <w:r w:rsidRPr="00730A83">
        <w:rPr>
          <w:i/>
          <w:iCs/>
        </w:rPr>
        <w:t xml:space="preserve"> Investigators</w:t>
      </w:r>
    </w:p>
    <w:tbl>
      <w:tblPr>
        <w:tblW w:w="7353" w:type="dxa"/>
        <w:tblInd w:w="-113" w:type="dxa"/>
        <w:tblLook w:val="04A0" w:firstRow="1" w:lastRow="0" w:firstColumn="1" w:lastColumn="0" w:noHBand="0" w:noVBand="1"/>
      </w:tblPr>
      <w:tblGrid>
        <w:gridCol w:w="113"/>
        <w:gridCol w:w="3620"/>
        <w:gridCol w:w="3620"/>
      </w:tblGrid>
      <w:tr w:rsidR="00730A83" w:rsidRPr="00730A83" w14:paraId="0BE81825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FCE1C0C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rst &amp; Middle Name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1169F3F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t Name</w:t>
            </w:r>
          </w:p>
        </w:tc>
      </w:tr>
      <w:tr w:rsidR="00730A83" w:rsidRPr="00730A83" w14:paraId="0BB93034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F86A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ik</w:t>
            </w: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noBreakHyphen/>
              <w:t xml:space="preserve">Siew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E475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’ng</w:t>
            </w:r>
          </w:p>
        </w:tc>
      </w:tr>
      <w:tr w:rsidR="00730A83" w:rsidRPr="00730A83" w14:paraId="1F565AB2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EA3E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il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44EF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ar</w:t>
            </w:r>
          </w:p>
        </w:tc>
      </w:tr>
      <w:tr w:rsidR="00730A83" w:rsidRPr="00730A83" w14:paraId="3C234A2D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1849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e</w:t>
            </w: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noBreakHyphen/>
              <w:t xml:space="preserve">Meng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7625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ng</w:t>
            </w:r>
          </w:p>
        </w:tc>
      </w:tr>
      <w:tr w:rsidR="00730A83" w:rsidRPr="00730A83" w14:paraId="13329EAA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66EE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smail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9658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iyas</w:t>
            </w:r>
          </w:p>
        </w:tc>
      </w:tr>
      <w:tr w:rsidR="00730A83" w:rsidRPr="00730A83" w14:paraId="41CC287D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9A6E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ozita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2A0D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dul Malik</w:t>
            </w:r>
          </w:p>
        </w:tc>
      </w:tr>
      <w:tr w:rsidR="00730A83" w:rsidRPr="00730A83" w14:paraId="2EA4D476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0F50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guna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49FA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ramaniam</w:t>
            </w:r>
          </w:p>
        </w:tc>
      </w:tr>
      <w:tr w:rsidR="00730A83" w:rsidRPr="00730A83" w14:paraId="57D76CA8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8824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e</w:t>
            </w: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noBreakHyphen/>
              <w:t xml:space="preserve">Wee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7550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</w:t>
            </w:r>
          </w:p>
        </w:tc>
      </w:tr>
      <w:tr w:rsidR="00730A83" w:rsidRPr="00730A83" w14:paraId="2306336E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046C3" w14:textId="64E13BDB" w:rsidR="00730A83" w:rsidRPr="00730A83" w:rsidRDefault="000A4A7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hun Sen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7AFF6" w14:textId="158E901D" w:rsidR="00730A83" w:rsidRPr="00730A83" w:rsidRDefault="000A4A7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im </w:t>
            </w:r>
          </w:p>
        </w:tc>
      </w:tr>
      <w:tr w:rsidR="00730A83" w:rsidRPr="00730A83" w14:paraId="2A55D8FF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CC3E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w</w:t>
            </w: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noBreakHyphen/>
              <w:t xml:space="preserve">Joo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32B9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e</w:t>
            </w:r>
          </w:p>
        </w:tc>
      </w:tr>
      <w:tr w:rsidR="00730A83" w:rsidRPr="00730A83" w14:paraId="54A02877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76CB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ng</w:t>
            </w: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noBreakHyphen/>
              <w:t xml:space="preserve">Joo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2083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m</w:t>
            </w:r>
          </w:p>
        </w:tc>
      </w:tr>
      <w:tr w:rsidR="00730A83" w:rsidRPr="00730A83" w14:paraId="14443808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4622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ohamad Nasir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4538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fiee</w:t>
            </w:r>
          </w:p>
        </w:tc>
      </w:tr>
      <w:tr w:rsidR="00730A83" w:rsidRPr="00730A83" w14:paraId="15FFB0DE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57B6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ad Ismail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9B90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mail</w:t>
            </w:r>
          </w:p>
        </w:tc>
      </w:tr>
      <w:tr w:rsidR="00730A83" w:rsidRPr="00730A83" w14:paraId="2E34041C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E80D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ohd Pazudin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056E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smail</w:t>
            </w:r>
          </w:p>
        </w:tc>
      </w:tr>
      <w:tr w:rsidR="00730A83" w:rsidRPr="00730A83" w14:paraId="1B7417BA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7406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hamad Faiz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D975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ohamed </w:t>
            </w:r>
            <w:proofErr w:type="spellStart"/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li</w:t>
            </w:r>
            <w:proofErr w:type="spellEnd"/>
          </w:p>
        </w:tc>
      </w:tr>
      <w:tr w:rsidR="00730A83" w:rsidRPr="00730A83" w14:paraId="786ADAC0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F337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resh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6B1B" w14:textId="193B599E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marasamy</w:t>
            </w:r>
          </w:p>
        </w:tc>
      </w:tr>
      <w:tr w:rsidR="00730A83" w:rsidRPr="00730A83" w14:paraId="2036E250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DFFA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 S. H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46C6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730A83" w:rsidRPr="00730A83" w14:paraId="0C9BE735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DC5E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hmad </w:t>
            </w:r>
            <w:proofErr w:type="spellStart"/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zamir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0307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hmad Mustafa</w:t>
            </w:r>
          </w:p>
        </w:tc>
      </w:tr>
      <w:tr w:rsidR="00730A83" w:rsidRPr="00730A83" w14:paraId="12B70280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908E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y J.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692E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kanjang</w:t>
            </w:r>
            <w:proofErr w:type="spellEnd"/>
          </w:p>
        </w:tc>
      </w:tr>
      <w:tr w:rsidR="00730A83" w:rsidRPr="00730A83" w14:paraId="10DA391A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947C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hila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246C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aib</w:t>
            </w:r>
          </w:p>
        </w:tc>
      </w:tr>
      <w:tr w:rsidR="00730A83" w:rsidRPr="00730A83" w14:paraId="2B933AB3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4349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ellie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FAC5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ah</w:t>
            </w:r>
          </w:p>
        </w:tc>
      </w:tr>
      <w:tr w:rsidR="00730A83" w:rsidRPr="00730A83" w14:paraId="60554BC6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A46B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e</w:t>
            </w: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noBreakHyphen/>
              <w:t xml:space="preserve">Kin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69FA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ong</w:t>
            </w:r>
          </w:p>
        </w:tc>
      </w:tr>
      <w:tr w:rsidR="00730A83" w:rsidRPr="00730A83" w14:paraId="2E6C6E8E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CE5C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an</w:t>
            </w: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noBreakHyphen/>
              <w:t>Fatt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7AAF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o</w:t>
            </w:r>
          </w:p>
        </w:tc>
      </w:tr>
      <w:tr w:rsidR="000A4A73" w:rsidRPr="00730A83" w14:paraId="22E45244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E8BCF" w14:textId="19301882" w:rsidR="000A4A73" w:rsidRPr="00730A83" w:rsidRDefault="000A4A7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zura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68620" w14:textId="7E1AA58A" w:rsidR="000A4A73" w:rsidRPr="00730A83" w:rsidRDefault="000A4A7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niel</w:t>
            </w:r>
          </w:p>
        </w:tc>
      </w:tr>
      <w:tr w:rsidR="000A4A73" w:rsidRPr="00730A83" w14:paraId="4DA30B2D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24AFF" w14:textId="39ABCCA0" w:rsidR="000A4A73" w:rsidRDefault="000A4A7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oo Fan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3DBC7" w14:textId="28B408A8" w:rsidR="000A4A73" w:rsidRDefault="000A4A7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g</w:t>
            </w:r>
          </w:p>
        </w:tc>
      </w:tr>
      <w:tr w:rsidR="00730A83" w:rsidRPr="00730A83" w14:paraId="0E423F69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1568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hmad Radzi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E5C4" w14:textId="77777777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hmad Badruddin</w:t>
            </w:r>
          </w:p>
        </w:tc>
      </w:tr>
      <w:tr w:rsidR="000A4A73" w:rsidRPr="00730A83" w14:paraId="2E7401D5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436F1" w14:textId="625F1A6A" w:rsidR="000A4A73" w:rsidRPr="00730A83" w:rsidRDefault="000A4A7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ye-Mun 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C9D1B" w14:textId="4D54E259" w:rsidR="000A4A73" w:rsidRPr="00730A83" w:rsidRDefault="000A4A7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o</w:t>
            </w:r>
          </w:p>
        </w:tc>
      </w:tr>
      <w:tr w:rsidR="000A4A73" w:rsidRPr="00730A83" w14:paraId="51B8C5A4" w14:textId="77777777" w:rsidTr="000A4A73">
        <w:trPr>
          <w:trHeight w:val="290"/>
        </w:trPr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4541" w14:textId="5A35C920" w:rsidR="000A4A73" w:rsidRPr="00730A83" w:rsidRDefault="000A4A73" w:rsidP="00767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8A2C3" w14:textId="4C7C5E2D" w:rsidR="000A4A73" w:rsidRPr="00730A83" w:rsidRDefault="000A4A73" w:rsidP="00767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06298A" w:rsidRPr="00730A83" w14:paraId="5C5E4DC6" w14:textId="77777777" w:rsidTr="000A4A73">
        <w:trPr>
          <w:trHeight w:val="290"/>
        </w:trPr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48B0" w14:textId="0A7EFB40" w:rsidR="0006298A" w:rsidRPr="008105A4" w:rsidRDefault="0006298A" w:rsidP="0076785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8105A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GBCC Investigator</w:t>
            </w:r>
            <w:r w:rsidR="008105A4" w:rsidRPr="008105A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3BF1" w14:textId="77777777" w:rsidR="0006298A" w:rsidRPr="00730A83" w:rsidRDefault="0006298A" w:rsidP="00767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730A83" w:rsidRPr="00730A83" w14:paraId="16C4A272" w14:textId="77777777" w:rsidTr="000A4A73">
        <w:trPr>
          <w:gridBefore w:val="1"/>
          <w:wBefore w:w="113" w:type="dxa"/>
          <w:trHeight w:val="29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6342" w14:textId="369C3B82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792B9" w14:textId="6725F7B1" w:rsidR="00730A83" w:rsidRPr="00730A83" w:rsidRDefault="00730A83" w:rsidP="00730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06298A" w:rsidRPr="00730A83" w14:paraId="2C386D41" w14:textId="77777777" w:rsidTr="0006298A">
        <w:trPr>
          <w:trHeight w:val="290"/>
        </w:trPr>
        <w:tc>
          <w:tcPr>
            <w:tcW w:w="3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9F81FE9" w14:textId="77777777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rst &amp; Middle Name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EED2F32" w14:textId="77777777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30A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t Name</w:t>
            </w:r>
          </w:p>
        </w:tc>
      </w:tr>
      <w:tr w:rsidR="0006298A" w:rsidRPr="00730A83" w14:paraId="67A480B3" w14:textId="77777777" w:rsidTr="0006298A">
        <w:trPr>
          <w:trHeight w:val="290"/>
        </w:trPr>
        <w:tc>
          <w:tcPr>
            <w:tcW w:w="37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1329" w14:textId="1C24AE48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enita </w:t>
            </w:r>
            <w:proofErr w:type="spellStart"/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at</w:t>
            </w:r>
            <w:proofErr w:type="spellEnd"/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Tee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B660" w14:textId="383F2CF9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</w:t>
            </w:r>
          </w:p>
        </w:tc>
      </w:tr>
      <w:tr w:rsidR="0006298A" w:rsidRPr="00730A83" w14:paraId="2439CFFB" w14:textId="77777777" w:rsidTr="0006298A">
        <w:trPr>
          <w:trHeight w:val="290"/>
        </w:trPr>
        <w:tc>
          <w:tcPr>
            <w:tcW w:w="37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4E96" w14:textId="6BEFE97C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</w:t>
            </w:r>
            <w:proofErr w:type="spellEnd"/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Ming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9820" w14:textId="7309F1AF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</w:t>
            </w:r>
          </w:p>
        </w:tc>
      </w:tr>
      <w:tr w:rsidR="0006298A" w:rsidRPr="00730A83" w14:paraId="0BC0226E" w14:textId="77777777" w:rsidTr="0006298A">
        <w:trPr>
          <w:trHeight w:val="290"/>
        </w:trPr>
        <w:tc>
          <w:tcPr>
            <w:tcW w:w="37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872E" w14:textId="718E9B63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Veronique </w:t>
            </w:r>
            <w:proofErr w:type="spellStart"/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ak</w:t>
            </w:r>
            <w:proofErr w:type="spellEnd"/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ien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D5FE" w14:textId="3EF1FDF9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</w:t>
            </w:r>
          </w:p>
        </w:tc>
      </w:tr>
      <w:tr w:rsidR="0006298A" w:rsidRPr="00730A83" w14:paraId="11A63D11" w14:textId="77777777" w:rsidTr="0006298A">
        <w:trPr>
          <w:trHeight w:val="290"/>
        </w:trPr>
        <w:tc>
          <w:tcPr>
            <w:tcW w:w="37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8F6E" w14:textId="1145156E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n Yu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5504" w14:textId="1834EEFD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</w:t>
            </w:r>
          </w:p>
        </w:tc>
      </w:tr>
      <w:tr w:rsidR="0006298A" w:rsidRPr="00730A83" w14:paraId="1FAF5A36" w14:textId="77777777" w:rsidTr="0006298A">
        <w:trPr>
          <w:trHeight w:val="290"/>
        </w:trPr>
        <w:tc>
          <w:tcPr>
            <w:tcW w:w="37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7B03" w14:textId="41E7FB6D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ok</w:t>
            </w:r>
            <w:proofErr w:type="spellEnd"/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E0A8" w14:textId="76993A2A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m</w:t>
            </w:r>
          </w:p>
        </w:tc>
      </w:tr>
      <w:tr w:rsidR="0006298A" w:rsidRPr="00730A83" w14:paraId="0D6483B1" w14:textId="77777777" w:rsidTr="0006298A">
        <w:trPr>
          <w:trHeight w:val="290"/>
        </w:trPr>
        <w:tc>
          <w:tcPr>
            <w:tcW w:w="37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808B" w14:textId="16D4ACD6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exis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0D72" w14:textId="40ABAC2C" w:rsidR="0006298A" w:rsidRPr="00730A83" w:rsidRDefault="0006298A" w:rsidP="00570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0629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hng</w:t>
            </w:r>
            <w:proofErr w:type="spellEnd"/>
          </w:p>
        </w:tc>
      </w:tr>
    </w:tbl>
    <w:p w14:paraId="77F1FB31" w14:textId="77777777" w:rsidR="00730A83" w:rsidRDefault="00730A83" w:rsidP="00117E42"/>
    <w:sectPr w:rsidR="00730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E42"/>
    <w:rsid w:val="0006298A"/>
    <w:rsid w:val="000A4A73"/>
    <w:rsid w:val="00117E42"/>
    <w:rsid w:val="00421DD7"/>
    <w:rsid w:val="006B5AAF"/>
    <w:rsid w:val="00730A83"/>
    <w:rsid w:val="008105A4"/>
    <w:rsid w:val="00A373BD"/>
    <w:rsid w:val="00C37644"/>
    <w:rsid w:val="00CD441F"/>
    <w:rsid w:val="00D7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CE947"/>
  <w15:chartTrackingRefBased/>
  <w15:docId w15:val="{CF29FCA6-A4EA-4E82-994D-2CC600DB1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4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k-yee yoon</dc:creator>
  <cp:keywords/>
  <dc:description/>
  <cp:lastModifiedBy>WEANG KEE HO</cp:lastModifiedBy>
  <cp:revision>5</cp:revision>
  <dcterms:created xsi:type="dcterms:W3CDTF">2024-01-24T01:45:00Z</dcterms:created>
  <dcterms:modified xsi:type="dcterms:W3CDTF">2024-01-24T01:50:00Z</dcterms:modified>
</cp:coreProperties>
</file>